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table 10:  Genes within QTL interval on chromosome 6 for climbing.</w:t>
      </w:r>
    </w:p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"/>
        <w:gridCol w:w="306"/>
        <w:gridCol w:w="520"/>
        <w:gridCol w:w="520"/>
        <w:gridCol w:w="1036"/>
        <w:gridCol w:w="701"/>
        <w:gridCol w:w="1013"/>
        <w:gridCol w:w="509"/>
        <w:gridCol w:w="2341"/>
        <w:gridCol w:w="1209"/>
        <w:gridCol w:w="701"/>
      </w:tblGrid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and NCBI Build 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ature Type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.7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8753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21652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00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xp1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rkhead box P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515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4554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.6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1880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2927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6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765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7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300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004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75705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97134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45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tf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crophthalmia-associated transcription factor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906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68561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84028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84053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8297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5531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553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SMUSG000000830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782979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.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2255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2261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523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7892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789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8:00Z</dcterms:created>
  <dc:creator>mahadevan.v</dc:creator>
  <dc:description/>
  <dc:language>en-US</dc:language>
  <cp:lastModifiedBy>mahadevan.v</cp:lastModifiedBy>
  <dcterms:modified xsi:type="dcterms:W3CDTF">2013-02-20T07:49:00Z</dcterms:modified>
  <cp:revision>1</cp:revision>
  <dc:subject/>
  <dc:title/>
</cp:coreProperties>
</file>